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E01148" w14:textId="68576E20" w:rsidR="00B72036" w:rsidRPr="0027549E" w:rsidRDefault="00B72036" w:rsidP="00B72036">
      <w:pPr>
        <w:rPr>
          <w:rFonts w:ascii="Times New Roman" w:hAnsi="Times New Roman" w:cs="Times New Roman"/>
          <w:sz w:val="24"/>
          <w:szCs w:val="24"/>
        </w:rPr>
      </w:pPr>
      <w:r w:rsidRPr="0027549E">
        <w:rPr>
          <w:rFonts w:ascii="Times New Roman" w:hAnsi="Times New Roman" w:cs="Times New Roman"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27549E">
        <w:rPr>
          <w:rFonts w:ascii="Times New Roman" w:hAnsi="Times New Roman" w:cs="Times New Roman"/>
          <w:sz w:val="24"/>
          <w:szCs w:val="24"/>
        </w:rPr>
        <w:t>: Relative importance of variables within the top models (DAIC &lt;2) for estimates of winter species richness by site. Below</w:t>
      </w:r>
      <w:r w:rsidR="00B33992">
        <w:rPr>
          <w:rFonts w:ascii="Times New Roman" w:hAnsi="Times New Roman" w:cs="Times New Roman"/>
          <w:sz w:val="24"/>
          <w:szCs w:val="24"/>
        </w:rPr>
        <w:t>,</w:t>
      </w:r>
      <w:r w:rsidRPr="0027549E">
        <w:rPr>
          <w:rFonts w:ascii="Times New Roman" w:hAnsi="Times New Roman" w:cs="Times New Roman"/>
          <w:sz w:val="24"/>
          <w:szCs w:val="24"/>
        </w:rPr>
        <w:t xml:space="preserve"> relative importance are the </w:t>
      </w:r>
      <w:r w:rsidR="00CB44CD">
        <w:rPr>
          <w:rFonts w:ascii="Times New Roman" w:hAnsi="Times New Roman" w:cs="Times New Roman"/>
          <w:sz w:val="24"/>
          <w:szCs w:val="24"/>
        </w:rPr>
        <w:t>standardized</w:t>
      </w:r>
      <w:r w:rsidR="00CB44CD" w:rsidRPr="0027549E">
        <w:rPr>
          <w:rFonts w:ascii="Times New Roman" w:hAnsi="Times New Roman" w:cs="Times New Roman"/>
          <w:sz w:val="24"/>
          <w:szCs w:val="24"/>
        </w:rPr>
        <w:t xml:space="preserve"> </w:t>
      </w:r>
      <w:r w:rsidRPr="0027549E">
        <w:rPr>
          <w:rFonts w:ascii="Times New Roman" w:hAnsi="Times New Roman" w:cs="Times New Roman"/>
          <w:sz w:val="24"/>
          <w:szCs w:val="24"/>
        </w:rPr>
        <w:t>conditional beta estimates</w:t>
      </w:r>
      <w:r w:rsidR="00D30E79">
        <w:rPr>
          <w:rFonts w:ascii="Times New Roman" w:hAnsi="Times New Roman" w:cs="Times New Roman"/>
          <w:sz w:val="24"/>
          <w:szCs w:val="24"/>
        </w:rPr>
        <w:t xml:space="preserve"> with upper and lower 95% confidence intervals</w:t>
      </w:r>
      <w:r w:rsidR="00D30E79" w:rsidRPr="0027549E">
        <w:rPr>
          <w:rFonts w:ascii="Times New Roman" w:hAnsi="Times New Roman" w:cs="Times New Roman"/>
          <w:sz w:val="24"/>
          <w:szCs w:val="24"/>
        </w:rPr>
        <w:t xml:space="preserve"> </w:t>
      </w:r>
      <w:r w:rsidRPr="0027549E">
        <w:rPr>
          <w:rFonts w:ascii="Times New Roman" w:hAnsi="Times New Roman" w:cs="Times New Roman"/>
          <w:sz w:val="24"/>
          <w:szCs w:val="24"/>
        </w:rPr>
        <w:t xml:space="preserve">for each variable based on the variable’s relative importance across all top models. The top nine models are also displayed below with + indicating the variable is included in the model. </w:t>
      </w:r>
      <w:r w:rsidR="002C0D8F">
        <w:rPr>
          <w:rFonts w:ascii="Times New Roman" w:hAnsi="Times New Roman" w:cs="Times New Roman"/>
          <w:sz w:val="24"/>
          <w:szCs w:val="24"/>
        </w:rPr>
        <w:t>Our randomized null model contained variables with estimated relative importance of 0.65, thus variables with a relative importance above 0.65 likely have meaningful predictive power.</w:t>
      </w:r>
      <w:r w:rsidR="00572272">
        <w:rPr>
          <w:rFonts w:ascii="Times New Roman" w:hAnsi="Times New Roman" w:cs="Times New Roman"/>
          <w:sz w:val="24"/>
          <w:szCs w:val="24"/>
        </w:rPr>
        <w:t xml:space="preserve"> The v</w:t>
      </w:r>
      <w:r w:rsidRPr="0027549E">
        <w:rPr>
          <w:rFonts w:ascii="Times New Roman" w:hAnsi="Times New Roman" w:cs="Times New Roman"/>
          <w:sz w:val="24"/>
          <w:szCs w:val="24"/>
        </w:rPr>
        <w:t>ariables</w:t>
      </w:r>
      <w:r w:rsidR="00572272">
        <w:rPr>
          <w:rFonts w:ascii="Times New Roman" w:hAnsi="Times New Roman" w:cs="Times New Roman"/>
          <w:sz w:val="24"/>
          <w:szCs w:val="24"/>
        </w:rPr>
        <w:t xml:space="preserve"> are</w:t>
      </w:r>
      <w:r w:rsidRPr="0027549E">
        <w:rPr>
          <w:rFonts w:ascii="Times New Roman" w:hAnsi="Times New Roman" w:cs="Times New Roman"/>
          <w:sz w:val="24"/>
          <w:szCs w:val="24"/>
        </w:rPr>
        <w:t xml:space="preserve"> listed by relative importance. </w:t>
      </w:r>
    </w:p>
    <w:tbl>
      <w:tblPr>
        <w:tblStyle w:val="PlainTable2"/>
        <w:tblpPr w:leftFromText="180" w:rightFromText="180" w:vertAnchor="page" w:horzAnchor="margin" w:tblpXSpec="center" w:tblpY="3480"/>
        <w:tblW w:w="14675" w:type="dxa"/>
        <w:tblLook w:val="04A0" w:firstRow="1" w:lastRow="0" w:firstColumn="1" w:lastColumn="0" w:noHBand="0" w:noVBand="1"/>
      </w:tblPr>
      <w:tblGrid>
        <w:gridCol w:w="1616"/>
        <w:gridCol w:w="1354"/>
        <w:gridCol w:w="1362"/>
        <w:gridCol w:w="1250"/>
        <w:gridCol w:w="938"/>
        <w:gridCol w:w="1310"/>
        <w:gridCol w:w="1350"/>
        <w:gridCol w:w="990"/>
        <w:gridCol w:w="1260"/>
        <w:gridCol w:w="2039"/>
        <w:gridCol w:w="1206"/>
      </w:tblGrid>
      <w:tr w:rsidR="00AA5E48" w:rsidRPr="0027549E" w14:paraId="71304341" w14:textId="77777777" w:rsidTr="00AA5E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</w:tcPr>
          <w:p w14:paraId="12C87C9B" w14:textId="77777777" w:rsidR="00AA5E48" w:rsidRPr="0027549E" w:rsidRDefault="00AA5E48" w:rsidP="00AA5E4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54" w:type="dxa"/>
          </w:tcPr>
          <w:p w14:paraId="3060F5BD" w14:textId="77777777" w:rsidR="00AA5E48" w:rsidRPr="00522B40" w:rsidRDefault="00AA5E48" w:rsidP="00AA5E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usinesses</w:t>
            </w:r>
          </w:p>
        </w:tc>
        <w:tc>
          <w:tcPr>
            <w:tcW w:w="1362" w:type="dxa"/>
          </w:tcPr>
          <w:p w14:paraId="12C02CAE" w14:textId="77777777" w:rsidR="00AA5E48" w:rsidRPr="00522B40" w:rsidRDefault="00AA5E48" w:rsidP="00AA5E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ighly Developed</w:t>
            </w:r>
          </w:p>
        </w:tc>
        <w:tc>
          <w:tcPr>
            <w:tcW w:w="1250" w:type="dxa"/>
          </w:tcPr>
          <w:p w14:paraId="717EBA97" w14:textId="77777777" w:rsidR="00AA5E48" w:rsidRPr="00522B40" w:rsidRDefault="00AA5E48" w:rsidP="00AA5E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staurants</w:t>
            </w:r>
          </w:p>
        </w:tc>
        <w:tc>
          <w:tcPr>
            <w:tcW w:w="938" w:type="dxa"/>
          </w:tcPr>
          <w:p w14:paraId="25C93994" w14:textId="77777777" w:rsidR="00AA5E48" w:rsidRPr="00522B40" w:rsidRDefault="00AA5E48" w:rsidP="00AA5E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ar</w:t>
            </w:r>
          </w:p>
        </w:tc>
        <w:tc>
          <w:tcPr>
            <w:tcW w:w="1310" w:type="dxa"/>
          </w:tcPr>
          <w:p w14:paraId="33B2AD05" w14:textId="77777777" w:rsidR="00AA5E48" w:rsidRPr="00522B40" w:rsidRDefault="00AA5E48" w:rsidP="00AA5E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atural Vegetation</w:t>
            </w:r>
          </w:p>
        </w:tc>
        <w:tc>
          <w:tcPr>
            <w:tcW w:w="1350" w:type="dxa"/>
          </w:tcPr>
          <w:p w14:paraId="68A472E1" w14:textId="77777777" w:rsidR="00AA5E48" w:rsidRPr="00522B40" w:rsidRDefault="00AA5E48" w:rsidP="00AA5E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ultivated Vegetation</w:t>
            </w:r>
          </w:p>
        </w:tc>
        <w:tc>
          <w:tcPr>
            <w:tcW w:w="990" w:type="dxa"/>
          </w:tcPr>
          <w:p w14:paraId="07D80852" w14:textId="77777777" w:rsidR="00AA5E48" w:rsidRPr="00522B40" w:rsidRDefault="00AA5E48" w:rsidP="00AA5E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ater</w:t>
            </w:r>
          </w:p>
        </w:tc>
        <w:tc>
          <w:tcPr>
            <w:tcW w:w="1260" w:type="dxa"/>
          </w:tcPr>
          <w:p w14:paraId="05C3D875" w14:textId="77777777" w:rsidR="00AA5E48" w:rsidRPr="00522B40" w:rsidRDefault="00AA5E48" w:rsidP="00AA5E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sidential</w:t>
            </w:r>
          </w:p>
        </w:tc>
        <w:tc>
          <w:tcPr>
            <w:tcW w:w="2039" w:type="dxa"/>
          </w:tcPr>
          <w:p w14:paraId="4553A97D" w14:textId="77777777" w:rsidR="00AA5E48" w:rsidRPr="00522B40" w:rsidRDefault="00AA5E48" w:rsidP="00AA5E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il / Desert</w:t>
            </w:r>
          </w:p>
        </w:tc>
        <w:tc>
          <w:tcPr>
            <w:tcW w:w="1206" w:type="dxa"/>
          </w:tcPr>
          <w:p w14:paraId="359A07F6" w14:textId="77777777" w:rsidR="00AA5E48" w:rsidRPr="00522B40" w:rsidRDefault="00AA5E48" w:rsidP="00AA5E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ropland</w:t>
            </w:r>
          </w:p>
        </w:tc>
      </w:tr>
      <w:tr w:rsidR="00AA5E48" w:rsidRPr="0027549E" w14:paraId="27178817" w14:textId="77777777" w:rsidTr="00AA5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</w:tcPr>
          <w:p w14:paraId="6390FB1D" w14:textId="77777777" w:rsidR="00AA5E48" w:rsidRPr="0027549E" w:rsidRDefault="00AA5E48" w:rsidP="00AA5E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lative Importance</w:t>
            </w:r>
          </w:p>
        </w:tc>
        <w:tc>
          <w:tcPr>
            <w:tcW w:w="1354" w:type="dxa"/>
          </w:tcPr>
          <w:p w14:paraId="4BFE73F5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62" w:type="dxa"/>
          </w:tcPr>
          <w:p w14:paraId="7BB35179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0" w:type="dxa"/>
          </w:tcPr>
          <w:p w14:paraId="29497623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8" w:type="dxa"/>
          </w:tcPr>
          <w:p w14:paraId="0245D4D7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0" w:type="dxa"/>
          </w:tcPr>
          <w:p w14:paraId="4C02F174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350" w:type="dxa"/>
          </w:tcPr>
          <w:p w14:paraId="27F5D592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990" w:type="dxa"/>
          </w:tcPr>
          <w:p w14:paraId="1D0F1822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260" w:type="dxa"/>
          </w:tcPr>
          <w:p w14:paraId="671D9EE0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2039" w:type="dxa"/>
          </w:tcPr>
          <w:p w14:paraId="7664DEFF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206" w:type="dxa"/>
          </w:tcPr>
          <w:p w14:paraId="16CBE4DC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AA5E48" w:rsidRPr="0027549E" w14:paraId="3AC3046B" w14:textId="77777777" w:rsidTr="00AA5E48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</w:tcPr>
          <w:p w14:paraId="4CCCAEB9" w14:textId="77777777" w:rsidR="00AA5E48" w:rsidRPr="0027549E" w:rsidRDefault="00AA5E48" w:rsidP="00AA5E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Conditional </w:t>
            </w:r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eta Estimates</w:t>
            </w:r>
          </w:p>
        </w:tc>
        <w:tc>
          <w:tcPr>
            <w:tcW w:w="1354" w:type="dxa"/>
          </w:tcPr>
          <w:p w14:paraId="6357DD46" w14:textId="77777777" w:rsidR="00AA5E48" w:rsidRPr="00D30E79" w:rsidRDefault="00AA5E48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.10 (0.07 | 0.13)</w:t>
            </w:r>
          </w:p>
        </w:tc>
        <w:tc>
          <w:tcPr>
            <w:tcW w:w="1362" w:type="dxa"/>
          </w:tcPr>
          <w:p w14:paraId="3CD0C01D" w14:textId="77777777" w:rsidR="00AA5E48" w:rsidRPr="00D30E79" w:rsidRDefault="00AA5E48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.45 (-0.92 | 1.83)</w:t>
            </w:r>
          </w:p>
        </w:tc>
        <w:tc>
          <w:tcPr>
            <w:tcW w:w="1250" w:type="dxa"/>
          </w:tcPr>
          <w:p w14:paraId="2F66F1C7" w14:textId="77777777" w:rsidR="00AA5E48" w:rsidRPr="00D30E79" w:rsidRDefault="00AA5E48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-0.07 (-0.09 | -0.05)</w:t>
            </w:r>
          </w:p>
        </w:tc>
        <w:tc>
          <w:tcPr>
            <w:tcW w:w="938" w:type="dxa"/>
          </w:tcPr>
          <w:p w14:paraId="1B561F96" w14:textId="77777777" w:rsidR="00AA5E48" w:rsidRPr="00D30E79" w:rsidRDefault="00AA5E48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4 | 0.06)</w:t>
            </w:r>
          </w:p>
        </w:tc>
        <w:tc>
          <w:tcPr>
            <w:tcW w:w="1310" w:type="dxa"/>
          </w:tcPr>
          <w:p w14:paraId="52066B1F" w14:textId="77777777" w:rsidR="00AA5E48" w:rsidRPr="00D30E79" w:rsidRDefault="00AA5E48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0.41 | 0.77)</w:t>
            </w:r>
          </w:p>
        </w:tc>
        <w:tc>
          <w:tcPr>
            <w:tcW w:w="1350" w:type="dxa"/>
          </w:tcPr>
          <w:p w14:paraId="5B4875DA" w14:textId="77777777" w:rsidR="00AA5E48" w:rsidRPr="00D30E79" w:rsidRDefault="00AA5E48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0.04 | 0.08)</w:t>
            </w:r>
          </w:p>
        </w:tc>
        <w:tc>
          <w:tcPr>
            <w:tcW w:w="990" w:type="dxa"/>
          </w:tcPr>
          <w:p w14:paraId="05DE1420" w14:textId="77777777" w:rsidR="00AA5E48" w:rsidRPr="00D30E79" w:rsidRDefault="00AA5E48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0.18 | 0.42) </w:t>
            </w:r>
          </w:p>
        </w:tc>
        <w:tc>
          <w:tcPr>
            <w:tcW w:w="1260" w:type="dxa"/>
          </w:tcPr>
          <w:p w14:paraId="33B6C0A1" w14:textId="77777777" w:rsidR="00AA5E48" w:rsidRPr="00D30E79" w:rsidRDefault="00AA5E48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0.82 | 1.16)</w:t>
            </w:r>
          </w:p>
        </w:tc>
        <w:tc>
          <w:tcPr>
            <w:tcW w:w="2039" w:type="dxa"/>
          </w:tcPr>
          <w:p w14:paraId="0508B264" w14:textId="77777777" w:rsidR="00AA5E48" w:rsidRPr="00D30E79" w:rsidRDefault="00AA5E48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0.30 | 0.86) </w:t>
            </w:r>
          </w:p>
        </w:tc>
        <w:tc>
          <w:tcPr>
            <w:tcW w:w="1206" w:type="dxa"/>
          </w:tcPr>
          <w:p w14:paraId="39B047E6" w14:textId="77777777" w:rsidR="00AA5E48" w:rsidRPr="00D30E79" w:rsidRDefault="00AA5E48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0.16 | 0.56)</w:t>
            </w:r>
          </w:p>
        </w:tc>
      </w:tr>
      <w:tr w:rsidR="00AA5E48" w:rsidRPr="0027549E" w14:paraId="62997C81" w14:textId="77777777" w:rsidTr="00AA5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</w:tcPr>
          <w:p w14:paraId="668D49BF" w14:textId="77777777" w:rsidR="00AA5E48" w:rsidRPr="0027549E" w:rsidRDefault="00AA5E48" w:rsidP="00AA5E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l 1</w:t>
            </w:r>
          </w:p>
        </w:tc>
        <w:tc>
          <w:tcPr>
            <w:tcW w:w="1354" w:type="dxa"/>
          </w:tcPr>
          <w:p w14:paraId="55530C29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62" w:type="dxa"/>
          </w:tcPr>
          <w:p w14:paraId="6E0670AF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0" w:type="dxa"/>
          </w:tcPr>
          <w:p w14:paraId="081DEA14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38" w:type="dxa"/>
          </w:tcPr>
          <w:p w14:paraId="7EA9C885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10" w:type="dxa"/>
          </w:tcPr>
          <w:p w14:paraId="527E8C8D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50" w:type="dxa"/>
          </w:tcPr>
          <w:p w14:paraId="5BE2EF56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14:paraId="2C04A896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</w:tcPr>
          <w:p w14:paraId="49C43D03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9" w:type="dxa"/>
          </w:tcPr>
          <w:p w14:paraId="0865709D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14:paraId="369DE651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5E48" w:rsidRPr="0027549E" w14:paraId="49B24794" w14:textId="77777777" w:rsidTr="00AA5E48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</w:tcPr>
          <w:p w14:paraId="354A3ADA" w14:textId="77777777" w:rsidR="00AA5E48" w:rsidRPr="0027549E" w:rsidRDefault="00AA5E48" w:rsidP="00AA5E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l 2</w:t>
            </w:r>
          </w:p>
        </w:tc>
        <w:tc>
          <w:tcPr>
            <w:tcW w:w="1354" w:type="dxa"/>
          </w:tcPr>
          <w:p w14:paraId="7BC09CCD" w14:textId="77777777" w:rsidR="00AA5E48" w:rsidRPr="0027549E" w:rsidRDefault="00AA5E48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62" w:type="dxa"/>
          </w:tcPr>
          <w:p w14:paraId="274C5BFC" w14:textId="77777777" w:rsidR="00AA5E48" w:rsidRPr="0027549E" w:rsidRDefault="00AA5E48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0" w:type="dxa"/>
          </w:tcPr>
          <w:p w14:paraId="3771A199" w14:textId="77777777" w:rsidR="00AA5E48" w:rsidRPr="0027549E" w:rsidRDefault="00AA5E48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38" w:type="dxa"/>
          </w:tcPr>
          <w:p w14:paraId="1D513643" w14:textId="77777777" w:rsidR="00AA5E48" w:rsidRPr="0027549E" w:rsidRDefault="00AA5E48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10" w:type="dxa"/>
          </w:tcPr>
          <w:p w14:paraId="4F9B6D59" w14:textId="77777777" w:rsidR="00AA5E48" w:rsidRPr="0027549E" w:rsidRDefault="00AA5E48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50" w:type="dxa"/>
          </w:tcPr>
          <w:p w14:paraId="18BED457" w14:textId="77777777" w:rsidR="00AA5E48" w:rsidRPr="0027549E" w:rsidRDefault="00AA5E48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14:paraId="6BE4BB62" w14:textId="77777777" w:rsidR="00AA5E48" w:rsidRPr="0027549E" w:rsidRDefault="00AA5E48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</w:tcPr>
          <w:p w14:paraId="40F59E21" w14:textId="77777777" w:rsidR="00AA5E48" w:rsidRPr="0027549E" w:rsidRDefault="00AA5E48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039" w:type="dxa"/>
          </w:tcPr>
          <w:p w14:paraId="29C037D3" w14:textId="77777777" w:rsidR="00AA5E48" w:rsidRPr="0027549E" w:rsidRDefault="00AA5E48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14:paraId="4E2A5957" w14:textId="77777777" w:rsidR="00AA5E48" w:rsidRPr="0027549E" w:rsidRDefault="00AA5E48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5E48" w:rsidRPr="0027549E" w14:paraId="58C68BA5" w14:textId="77777777" w:rsidTr="00AA5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</w:tcPr>
          <w:p w14:paraId="5770E4F6" w14:textId="77777777" w:rsidR="00AA5E48" w:rsidRPr="0027549E" w:rsidRDefault="00AA5E48" w:rsidP="00AA5E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l 3</w:t>
            </w:r>
          </w:p>
        </w:tc>
        <w:tc>
          <w:tcPr>
            <w:tcW w:w="1354" w:type="dxa"/>
          </w:tcPr>
          <w:p w14:paraId="210C964C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62" w:type="dxa"/>
          </w:tcPr>
          <w:p w14:paraId="7AEEAEC8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0" w:type="dxa"/>
          </w:tcPr>
          <w:p w14:paraId="31B4324E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38" w:type="dxa"/>
          </w:tcPr>
          <w:p w14:paraId="68FAB9B8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10" w:type="dxa"/>
          </w:tcPr>
          <w:p w14:paraId="75B3AA72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50" w:type="dxa"/>
          </w:tcPr>
          <w:p w14:paraId="089ED91E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0FC178F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220A39C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039" w:type="dxa"/>
          </w:tcPr>
          <w:p w14:paraId="69318FA1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06" w:type="dxa"/>
          </w:tcPr>
          <w:p w14:paraId="2D600C59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AA5E48" w:rsidRPr="0027549E" w14:paraId="5BCBBE04" w14:textId="77777777" w:rsidTr="00AA5E48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</w:tcPr>
          <w:p w14:paraId="53E82690" w14:textId="77777777" w:rsidR="00AA5E48" w:rsidRPr="0027549E" w:rsidRDefault="00AA5E48" w:rsidP="00AA5E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l 4</w:t>
            </w:r>
          </w:p>
        </w:tc>
        <w:tc>
          <w:tcPr>
            <w:tcW w:w="1354" w:type="dxa"/>
          </w:tcPr>
          <w:p w14:paraId="0C1C3231" w14:textId="77777777" w:rsidR="00AA5E48" w:rsidRPr="0027549E" w:rsidRDefault="00AA5E48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62" w:type="dxa"/>
          </w:tcPr>
          <w:p w14:paraId="30BE270B" w14:textId="77777777" w:rsidR="00AA5E48" w:rsidRPr="0027549E" w:rsidRDefault="00AA5E48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0" w:type="dxa"/>
          </w:tcPr>
          <w:p w14:paraId="09EC8F0A" w14:textId="77777777" w:rsidR="00AA5E48" w:rsidRPr="0027549E" w:rsidRDefault="00AA5E48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38" w:type="dxa"/>
          </w:tcPr>
          <w:p w14:paraId="53383565" w14:textId="77777777" w:rsidR="00AA5E48" w:rsidRPr="0027549E" w:rsidRDefault="00AA5E48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10" w:type="dxa"/>
          </w:tcPr>
          <w:p w14:paraId="2E653776" w14:textId="77777777" w:rsidR="00AA5E48" w:rsidRPr="0027549E" w:rsidRDefault="00AA5E48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C0D868D" w14:textId="77777777" w:rsidR="00AA5E48" w:rsidRPr="0027549E" w:rsidRDefault="00AA5E48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14:paraId="2DEFC383" w14:textId="77777777" w:rsidR="00AA5E48" w:rsidRPr="0027549E" w:rsidRDefault="00AA5E48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22C4ED5" w14:textId="77777777" w:rsidR="00AA5E48" w:rsidRPr="0027549E" w:rsidRDefault="00AA5E48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039" w:type="dxa"/>
          </w:tcPr>
          <w:p w14:paraId="58D91DD7" w14:textId="77777777" w:rsidR="00AA5E48" w:rsidRPr="0027549E" w:rsidRDefault="00AA5E48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06" w:type="dxa"/>
          </w:tcPr>
          <w:p w14:paraId="1C5AA07E" w14:textId="77777777" w:rsidR="00AA5E48" w:rsidRPr="0027549E" w:rsidRDefault="00AA5E48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AA5E48" w:rsidRPr="0027549E" w14:paraId="131226A6" w14:textId="77777777" w:rsidTr="00AA5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</w:tcPr>
          <w:p w14:paraId="32457ACB" w14:textId="77777777" w:rsidR="00AA5E48" w:rsidRPr="0027549E" w:rsidRDefault="00AA5E48" w:rsidP="00AA5E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l 5</w:t>
            </w:r>
          </w:p>
        </w:tc>
        <w:tc>
          <w:tcPr>
            <w:tcW w:w="1354" w:type="dxa"/>
          </w:tcPr>
          <w:p w14:paraId="2E848155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62" w:type="dxa"/>
          </w:tcPr>
          <w:p w14:paraId="2C626D93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0" w:type="dxa"/>
          </w:tcPr>
          <w:p w14:paraId="5712761F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38" w:type="dxa"/>
          </w:tcPr>
          <w:p w14:paraId="7A4A554E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10" w:type="dxa"/>
          </w:tcPr>
          <w:p w14:paraId="10B78D92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50" w:type="dxa"/>
          </w:tcPr>
          <w:p w14:paraId="6CBED3CE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14:paraId="6FD087C2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</w:tcPr>
          <w:p w14:paraId="2DF51C7B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039" w:type="dxa"/>
          </w:tcPr>
          <w:p w14:paraId="2F527007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06" w:type="dxa"/>
          </w:tcPr>
          <w:p w14:paraId="08A0921D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AA5E48" w:rsidRPr="0027549E" w14:paraId="21407E69" w14:textId="77777777" w:rsidTr="00AA5E48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</w:tcPr>
          <w:p w14:paraId="3A61660D" w14:textId="77777777" w:rsidR="00AA5E48" w:rsidRPr="0027549E" w:rsidRDefault="00AA5E48" w:rsidP="00AA5E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l 6</w:t>
            </w:r>
          </w:p>
        </w:tc>
        <w:tc>
          <w:tcPr>
            <w:tcW w:w="1354" w:type="dxa"/>
          </w:tcPr>
          <w:p w14:paraId="4594DFF5" w14:textId="77777777" w:rsidR="00AA5E48" w:rsidRPr="0027549E" w:rsidRDefault="00AA5E48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62" w:type="dxa"/>
          </w:tcPr>
          <w:p w14:paraId="7B608EAB" w14:textId="77777777" w:rsidR="00AA5E48" w:rsidRPr="0027549E" w:rsidRDefault="00AA5E48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0" w:type="dxa"/>
          </w:tcPr>
          <w:p w14:paraId="424E4010" w14:textId="77777777" w:rsidR="00AA5E48" w:rsidRPr="0027549E" w:rsidRDefault="00AA5E48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38" w:type="dxa"/>
          </w:tcPr>
          <w:p w14:paraId="4EFC8F16" w14:textId="77777777" w:rsidR="00AA5E48" w:rsidRPr="0027549E" w:rsidRDefault="00AA5E48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10" w:type="dxa"/>
          </w:tcPr>
          <w:p w14:paraId="4A0A20B3" w14:textId="77777777" w:rsidR="00AA5E48" w:rsidRPr="0027549E" w:rsidRDefault="00AA5E48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50" w:type="dxa"/>
          </w:tcPr>
          <w:p w14:paraId="0195477A" w14:textId="77777777" w:rsidR="00AA5E48" w:rsidRPr="0027549E" w:rsidRDefault="00AA5E48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14:paraId="56E3BBA1" w14:textId="77777777" w:rsidR="00AA5E48" w:rsidRPr="0027549E" w:rsidRDefault="00AA5E48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</w:tcPr>
          <w:p w14:paraId="79A2050C" w14:textId="77777777" w:rsidR="00AA5E48" w:rsidRPr="0027549E" w:rsidRDefault="00AA5E48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9" w:type="dxa"/>
          </w:tcPr>
          <w:p w14:paraId="57A8A8CD" w14:textId="77777777" w:rsidR="00AA5E48" w:rsidRPr="0027549E" w:rsidRDefault="00AA5E48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06" w:type="dxa"/>
          </w:tcPr>
          <w:p w14:paraId="7C609BA8" w14:textId="77777777" w:rsidR="00AA5E48" w:rsidRPr="0027549E" w:rsidRDefault="00AA5E48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5E48" w:rsidRPr="0027549E" w14:paraId="0629BF1C" w14:textId="77777777" w:rsidTr="00AA5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</w:tcPr>
          <w:p w14:paraId="423E37B8" w14:textId="77777777" w:rsidR="00AA5E48" w:rsidRPr="0027549E" w:rsidRDefault="00AA5E48" w:rsidP="00AA5E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l 7</w:t>
            </w:r>
          </w:p>
        </w:tc>
        <w:tc>
          <w:tcPr>
            <w:tcW w:w="1354" w:type="dxa"/>
          </w:tcPr>
          <w:p w14:paraId="67EC62CF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62" w:type="dxa"/>
          </w:tcPr>
          <w:p w14:paraId="72979EA6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0" w:type="dxa"/>
          </w:tcPr>
          <w:p w14:paraId="3DAE4562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38" w:type="dxa"/>
          </w:tcPr>
          <w:p w14:paraId="61A89CD6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10" w:type="dxa"/>
          </w:tcPr>
          <w:p w14:paraId="1C95AE96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50" w:type="dxa"/>
          </w:tcPr>
          <w:p w14:paraId="35577919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14:paraId="77CD8E4B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3D8C7C3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9" w:type="dxa"/>
          </w:tcPr>
          <w:p w14:paraId="4E7448B3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14:paraId="5E15D218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5E48" w:rsidRPr="0027549E" w14:paraId="17242B0E" w14:textId="77777777" w:rsidTr="00AA5E48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</w:tcPr>
          <w:p w14:paraId="0A95473A" w14:textId="77777777" w:rsidR="00AA5E48" w:rsidRPr="0027549E" w:rsidRDefault="00AA5E48" w:rsidP="00AA5E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l 8</w:t>
            </w:r>
          </w:p>
        </w:tc>
        <w:tc>
          <w:tcPr>
            <w:tcW w:w="1354" w:type="dxa"/>
          </w:tcPr>
          <w:p w14:paraId="1BDA3C70" w14:textId="77777777" w:rsidR="00AA5E48" w:rsidRPr="0027549E" w:rsidRDefault="00AA5E48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62" w:type="dxa"/>
          </w:tcPr>
          <w:p w14:paraId="1E4D494A" w14:textId="77777777" w:rsidR="00AA5E48" w:rsidRPr="0027549E" w:rsidRDefault="00AA5E48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0" w:type="dxa"/>
          </w:tcPr>
          <w:p w14:paraId="160162FE" w14:textId="77777777" w:rsidR="00AA5E48" w:rsidRPr="0027549E" w:rsidRDefault="00AA5E48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38" w:type="dxa"/>
          </w:tcPr>
          <w:p w14:paraId="4E3F6C36" w14:textId="77777777" w:rsidR="00AA5E48" w:rsidRPr="0027549E" w:rsidRDefault="00AA5E48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10" w:type="dxa"/>
          </w:tcPr>
          <w:p w14:paraId="72272776" w14:textId="77777777" w:rsidR="00AA5E48" w:rsidRPr="0027549E" w:rsidRDefault="00AA5E48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50" w:type="dxa"/>
          </w:tcPr>
          <w:p w14:paraId="6321BD85" w14:textId="77777777" w:rsidR="00AA5E48" w:rsidRPr="0027549E" w:rsidRDefault="00AA5E48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07087A3" w14:textId="77777777" w:rsidR="00AA5E48" w:rsidRPr="0027549E" w:rsidRDefault="00AA5E48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</w:tcPr>
          <w:p w14:paraId="18103668" w14:textId="77777777" w:rsidR="00AA5E48" w:rsidRPr="0027549E" w:rsidRDefault="00AA5E48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9" w:type="dxa"/>
          </w:tcPr>
          <w:p w14:paraId="4104047B" w14:textId="77777777" w:rsidR="00AA5E48" w:rsidRPr="0027549E" w:rsidRDefault="00AA5E48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14:paraId="522CAE36" w14:textId="77777777" w:rsidR="00AA5E48" w:rsidRPr="0027549E" w:rsidRDefault="00AA5E48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5E48" w:rsidRPr="0027549E" w14:paraId="3AA937B3" w14:textId="77777777" w:rsidTr="00AA5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</w:tcPr>
          <w:p w14:paraId="61947EF7" w14:textId="77777777" w:rsidR="00AA5E48" w:rsidRPr="0027549E" w:rsidRDefault="00AA5E48" w:rsidP="00AA5E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l 9</w:t>
            </w:r>
          </w:p>
        </w:tc>
        <w:tc>
          <w:tcPr>
            <w:tcW w:w="1354" w:type="dxa"/>
          </w:tcPr>
          <w:p w14:paraId="18D7C37E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62" w:type="dxa"/>
          </w:tcPr>
          <w:p w14:paraId="2873729F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0" w:type="dxa"/>
          </w:tcPr>
          <w:p w14:paraId="7000F9ED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38" w:type="dxa"/>
          </w:tcPr>
          <w:p w14:paraId="7080F3D4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10" w:type="dxa"/>
          </w:tcPr>
          <w:p w14:paraId="1E16FA3D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50" w:type="dxa"/>
          </w:tcPr>
          <w:p w14:paraId="728AB120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14:paraId="4DBA16F4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70F7211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039" w:type="dxa"/>
          </w:tcPr>
          <w:p w14:paraId="2697F7CE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06" w:type="dxa"/>
          </w:tcPr>
          <w:p w14:paraId="2F0A569B" w14:textId="77777777" w:rsidR="00AA5E48" w:rsidRPr="0027549E" w:rsidRDefault="00AA5E48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CB9A4C7" w14:textId="77777777" w:rsidR="00B72036" w:rsidRPr="0027549E" w:rsidRDefault="00B72036" w:rsidP="00B72036">
      <w:pPr>
        <w:rPr>
          <w:rFonts w:ascii="Times New Roman" w:hAnsi="Times New Roman" w:cs="Times New Roman"/>
          <w:sz w:val="24"/>
          <w:szCs w:val="24"/>
        </w:rPr>
      </w:pPr>
      <w:r w:rsidRPr="0027549E">
        <w:rPr>
          <w:rFonts w:ascii="Times New Roman" w:hAnsi="Times New Roman" w:cs="Times New Roman"/>
          <w:sz w:val="24"/>
          <w:szCs w:val="24"/>
        </w:rPr>
        <w:br w:type="page"/>
      </w:r>
      <w:bookmarkStart w:id="0" w:name="_GoBack"/>
      <w:bookmarkEnd w:id="0"/>
    </w:p>
    <w:sectPr w:rsidR="00B72036" w:rsidRPr="0027549E" w:rsidSect="007C00C0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2DA"/>
    <w:rsid w:val="0002203D"/>
    <w:rsid w:val="00027A17"/>
    <w:rsid w:val="00056D2D"/>
    <w:rsid w:val="0007363A"/>
    <w:rsid w:val="000877B8"/>
    <w:rsid w:val="00096A8E"/>
    <w:rsid w:val="000A033C"/>
    <w:rsid w:val="000D5667"/>
    <w:rsid w:val="000E2F6B"/>
    <w:rsid w:val="000E3B4A"/>
    <w:rsid w:val="0010064A"/>
    <w:rsid w:val="00122A29"/>
    <w:rsid w:val="00166EA9"/>
    <w:rsid w:val="00166F4A"/>
    <w:rsid w:val="00177DEF"/>
    <w:rsid w:val="001B6202"/>
    <w:rsid w:val="001D2126"/>
    <w:rsid w:val="001D6813"/>
    <w:rsid w:val="002015FB"/>
    <w:rsid w:val="00231C0E"/>
    <w:rsid w:val="0027549E"/>
    <w:rsid w:val="002B1D3F"/>
    <w:rsid w:val="002B2657"/>
    <w:rsid w:val="002C0D8F"/>
    <w:rsid w:val="002C4FFA"/>
    <w:rsid w:val="002D433E"/>
    <w:rsid w:val="003336A4"/>
    <w:rsid w:val="0034539C"/>
    <w:rsid w:val="003545BD"/>
    <w:rsid w:val="0038135E"/>
    <w:rsid w:val="003975FD"/>
    <w:rsid w:val="003B0DEE"/>
    <w:rsid w:val="003B1500"/>
    <w:rsid w:val="003C372A"/>
    <w:rsid w:val="003C3D6F"/>
    <w:rsid w:val="003F226F"/>
    <w:rsid w:val="0041788D"/>
    <w:rsid w:val="00432D5A"/>
    <w:rsid w:val="00437B2B"/>
    <w:rsid w:val="00473900"/>
    <w:rsid w:val="004C375F"/>
    <w:rsid w:val="0050199E"/>
    <w:rsid w:val="00503993"/>
    <w:rsid w:val="00522B40"/>
    <w:rsid w:val="00550645"/>
    <w:rsid w:val="00552DC1"/>
    <w:rsid w:val="005625D3"/>
    <w:rsid w:val="00562720"/>
    <w:rsid w:val="00565238"/>
    <w:rsid w:val="00572272"/>
    <w:rsid w:val="00597E47"/>
    <w:rsid w:val="005A5FE2"/>
    <w:rsid w:val="005C29C0"/>
    <w:rsid w:val="005F4154"/>
    <w:rsid w:val="00620EFF"/>
    <w:rsid w:val="00622153"/>
    <w:rsid w:val="00631E1D"/>
    <w:rsid w:val="006411F0"/>
    <w:rsid w:val="006564D8"/>
    <w:rsid w:val="006C1A7E"/>
    <w:rsid w:val="006C79FB"/>
    <w:rsid w:val="006D6F1F"/>
    <w:rsid w:val="006E01D3"/>
    <w:rsid w:val="006F055C"/>
    <w:rsid w:val="007214B6"/>
    <w:rsid w:val="007244C0"/>
    <w:rsid w:val="00752F55"/>
    <w:rsid w:val="00765F6A"/>
    <w:rsid w:val="007A618E"/>
    <w:rsid w:val="007C00C0"/>
    <w:rsid w:val="007D4C9E"/>
    <w:rsid w:val="007E18E6"/>
    <w:rsid w:val="007E7111"/>
    <w:rsid w:val="007F1238"/>
    <w:rsid w:val="007F22DA"/>
    <w:rsid w:val="008369F9"/>
    <w:rsid w:val="00845E2A"/>
    <w:rsid w:val="00870BFC"/>
    <w:rsid w:val="008A692C"/>
    <w:rsid w:val="008B3118"/>
    <w:rsid w:val="008B4ECA"/>
    <w:rsid w:val="008B7E44"/>
    <w:rsid w:val="008C7125"/>
    <w:rsid w:val="008D794A"/>
    <w:rsid w:val="008E49C5"/>
    <w:rsid w:val="00925664"/>
    <w:rsid w:val="0093270F"/>
    <w:rsid w:val="00972160"/>
    <w:rsid w:val="0099009F"/>
    <w:rsid w:val="00997C7E"/>
    <w:rsid w:val="009D32CC"/>
    <w:rsid w:val="009E6C30"/>
    <w:rsid w:val="009F0FEA"/>
    <w:rsid w:val="00A059BC"/>
    <w:rsid w:val="00A347B8"/>
    <w:rsid w:val="00A64CA9"/>
    <w:rsid w:val="00A82C57"/>
    <w:rsid w:val="00A964C6"/>
    <w:rsid w:val="00AA24FB"/>
    <w:rsid w:val="00AA5E48"/>
    <w:rsid w:val="00AA7C6C"/>
    <w:rsid w:val="00AE5E36"/>
    <w:rsid w:val="00B17E15"/>
    <w:rsid w:val="00B33992"/>
    <w:rsid w:val="00B4091A"/>
    <w:rsid w:val="00B43F2D"/>
    <w:rsid w:val="00B72036"/>
    <w:rsid w:val="00BA141C"/>
    <w:rsid w:val="00BA4125"/>
    <w:rsid w:val="00BC3ECF"/>
    <w:rsid w:val="00BF40B6"/>
    <w:rsid w:val="00C04287"/>
    <w:rsid w:val="00C06893"/>
    <w:rsid w:val="00C22826"/>
    <w:rsid w:val="00C31690"/>
    <w:rsid w:val="00C76E08"/>
    <w:rsid w:val="00CA5FFD"/>
    <w:rsid w:val="00CB44CD"/>
    <w:rsid w:val="00D118D1"/>
    <w:rsid w:val="00D30E79"/>
    <w:rsid w:val="00D50640"/>
    <w:rsid w:val="00D810FC"/>
    <w:rsid w:val="00DE683A"/>
    <w:rsid w:val="00DF14EB"/>
    <w:rsid w:val="00E02617"/>
    <w:rsid w:val="00E12F06"/>
    <w:rsid w:val="00E236BC"/>
    <w:rsid w:val="00E46DD4"/>
    <w:rsid w:val="00E73D5A"/>
    <w:rsid w:val="00EB5580"/>
    <w:rsid w:val="00EC23AA"/>
    <w:rsid w:val="00EF58F0"/>
    <w:rsid w:val="00F007E3"/>
    <w:rsid w:val="00F9036D"/>
    <w:rsid w:val="00F954F1"/>
    <w:rsid w:val="00FE1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A26C0"/>
  <w15:chartTrackingRefBased/>
  <w15:docId w15:val="{6FFD1421-0CAC-4A88-89C0-8CBFEA1B8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22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F22D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">
    <w:name w:val="List Table 2"/>
    <w:basedOn w:val="TableNormal"/>
    <w:uiPriority w:val="47"/>
    <w:rsid w:val="007F22D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F22DA"/>
  </w:style>
  <w:style w:type="paragraph" w:styleId="Revision">
    <w:name w:val="Revision"/>
    <w:hidden/>
    <w:uiPriority w:val="99"/>
    <w:semiHidden/>
    <w:rsid w:val="006D6F1F"/>
    <w:pPr>
      <w:spacing w:after="0" w:line="240" w:lineRule="auto"/>
    </w:pPr>
  </w:style>
  <w:style w:type="table" w:styleId="TableGrid">
    <w:name w:val="Table Grid"/>
    <w:basedOn w:val="TableNormal"/>
    <w:uiPriority w:val="39"/>
    <w:rsid w:val="00552D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32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2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Brown</dc:creator>
  <cp:keywords/>
  <dc:description/>
  <cp:lastModifiedBy>Pricilla</cp:lastModifiedBy>
  <cp:revision>2</cp:revision>
  <dcterms:created xsi:type="dcterms:W3CDTF">2022-09-29T09:00:00Z</dcterms:created>
  <dcterms:modified xsi:type="dcterms:W3CDTF">2022-09-29T09:00:00Z</dcterms:modified>
</cp:coreProperties>
</file>